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097291" w14:textId="52723594" w:rsidR="00FE5915" w:rsidRDefault="00FE5915" w:rsidP="00FE5915">
      <w:pPr>
        <w:contextualSpacing/>
        <w:rPr>
          <w:b/>
          <w:bCs/>
        </w:rPr>
      </w:pPr>
      <w:r w:rsidRPr="00F92C54">
        <w:rPr>
          <w:b/>
          <w:bCs/>
          <w:u w:val="single"/>
        </w:rPr>
        <w:t>Appendix</w:t>
      </w:r>
      <w:r>
        <w:rPr>
          <w:b/>
          <w:bCs/>
          <w:u w:val="single"/>
        </w:rPr>
        <w:t xml:space="preserve">: </w:t>
      </w:r>
      <w:r w:rsidRPr="00FE5915">
        <w:rPr>
          <w:b/>
          <w:bCs/>
        </w:rPr>
        <w:t>Clinician Survey</w:t>
      </w:r>
    </w:p>
    <w:p w14:paraId="027E5FB0" w14:textId="77777777" w:rsidR="00FE5915" w:rsidRPr="00FE5915" w:rsidRDefault="00FE5915" w:rsidP="00FE5915">
      <w:pPr>
        <w:contextualSpacing/>
        <w:rPr>
          <w:b/>
          <w:bCs/>
          <w:u w:val="single"/>
        </w:rPr>
      </w:pPr>
    </w:p>
    <w:p w14:paraId="737CEDE1" w14:textId="77777777" w:rsidR="00FE5915" w:rsidRPr="00DC6CF8" w:rsidRDefault="00FE5915" w:rsidP="00FE5915">
      <w:r w:rsidRPr="00DC6CF8">
        <w:t>How many live interactive audio-video telemedicine visits have you completed with patients? </w:t>
      </w:r>
    </w:p>
    <w:p w14:paraId="1ABEBC57" w14:textId="77777777" w:rsidR="00FE5915" w:rsidRPr="00F92C54" w:rsidRDefault="00FE5915" w:rsidP="00FE591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0</w:t>
      </w:r>
    </w:p>
    <w:p w14:paraId="224C02CA" w14:textId="77777777" w:rsidR="00FE5915" w:rsidRPr="00F92C54" w:rsidRDefault="00FE5915" w:rsidP="00FE591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1-5</w:t>
      </w:r>
    </w:p>
    <w:p w14:paraId="5913C72A" w14:textId="77777777" w:rsidR="00FE5915" w:rsidRPr="00F92C54" w:rsidRDefault="00FE5915" w:rsidP="00FE591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6-25</w:t>
      </w:r>
    </w:p>
    <w:p w14:paraId="66CC708B" w14:textId="77777777" w:rsidR="00FE5915" w:rsidRPr="00F92C54" w:rsidRDefault="00FE5915" w:rsidP="00FE591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26-50</w:t>
      </w:r>
    </w:p>
    <w:p w14:paraId="4C067FFA" w14:textId="77777777" w:rsidR="00FE5915" w:rsidRPr="00F92C54" w:rsidRDefault="00FE5915" w:rsidP="00FE591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51-75</w:t>
      </w:r>
    </w:p>
    <w:p w14:paraId="306880D9" w14:textId="77777777" w:rsidR="00FE5915" w:rsidRPr="00F92C54" w:rsidRDefault="00FE5915" w:rsidP="00FE591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&gt;75</w:t>
      </w:r>
    </w:p>
    <w:p w14:paraId="3423D54E" w14:textId="77777777" w:rsidR="00FE5915" w:rsidRDefault="00FE5915" w:rsidP="00FE5915">
      <w:r w:rsidRPr="00F92C54">
        <w:t xml:space="preserve">Overall, how would you describe your experience using telemedicine in your practice? </w:t>
      </w:r>
      <w:r>
        <w:t>(Items adapted from Telehealth Usability Questionnaire</w:t>
      </w:r>
      <w:r>
        <w:fldChar w:fldCharType="begin"/>
      </w:r>
      <w:r>
        <w:instrText xml:space="preserve"> ADDIN EN.CITE &lt;EndNote&gt;&lt;Cite&gt;&lt;Author&gt;Parmanto&lt;/Author&gt;&lt;Year&gt;2016&lt;/Year&gt;&lt;IDText&gt;Development of the Telehealth Usability Questionnaire (TUQ)&lt;/IDText&gt;&lt;DisplayText&gt;&lt;style face="superscript"&gt;21&lt;/style&gt;&lt;/DisplayText&gt;&lt;record&gt;&lt;dates&gt;&lt;pub-dates&gt;&lt;date&gt;Spring&lt;/date&gt;&lt;/pub-dates&gt;&lt;year&gt;2016&lt;/year&gt;&lt;/dates&gt;&lt;keywords&gt;&lt;keyword&gt;Telehealth&lt;/keyword&gt;&lt;keyword&gt;Telehealth Usability Questionnaire (TUQ)&lt;/keyword&gt;&lt;keyword&gt;Usability&lt;/keyword&gt;&lt;/keywords&gt;&lt;isbn&gt;1945-2020 (Print)&amp;#xD;1945-2020&lt;/isbn&gt;&lt;custom2&gt;PMC4985278&lt;/custom2&gt;&lt;titles&gt;&lt;title&gt;Development of the Telehealth Usability Questionnaire (TUQ)&lt;/title&gt;&lt;secondary-title&gt;Int J Telerehabil&lt;/secondary-title&gt;&lt;/titles&gt;&lt;pages&gt;3-10&lt;/pages&gt;&lt;number&gt;1&lt;/number&gt;&lt;contributors&gt;&lt;authors&gt;&lt;author&gt;Parmanto, B.&lt;/author&gt;&lt;author&gt;Lewis, A. N., Jr.&lt;/author&gt;&lt;author&gt;Graham, K. M.&lt;/author&gt;&lt;author&gt;Bertolet, M. H.&lt;/author&gt;&lt;/authors&gt;&lt;/contributors&gt;&lt;edition&gt;2016/08/27&lt;/edition&gt;&lt;language&gt;eng&lt;/language&gt;&lt;added-date format="utc"&gt;1592598348&lt;/added-date&gt;&lt;ref-type name="Journal Article"&gt;17&lt;/ref-type&gt;&lt;auth-address&gt;Department of health information management, school of health and rehabilitation sciences, university of pittsburgh, pittsburgh, pennsylvania, USA.&amp;#xD;College of health related professions, state university of new york downstate medical center, brooklyn, new york, USA.&amp;#xD;Department of rehabilitation science and technology, school of health and rehabilitation sciences, university of pittsburgh, pittsburgh, pennsylvania, USA.&amp;#xD;Department of epidemiology, graduate school of public health, university of pittsburgh, pittsburgh, pennsylvania, USA.&lt;/auth-address&gt;&lt;remote-database-provider&gt;NLM&lt;/remote-database-provider&gt;&lt;rec-number&gt;30&lt;/rec-number&gt;&lt;last-updated-date format="utc"&gt;1592598348&lt;/last-updated-date&gt;&lt;accession-num&gt;27563386&lt;/accession-num&gt;&lt;electronic-resource-num&gt;10.5195/ijt.2016.6196&lt;/electronic-resource-num&gt;&lt;volume&gt;8&lt;/volume&gt;&lt;/record&gt;&lt;/Cite&gt;&lt;/EndNote&gt;</w:instrText>
      </w:r>
      <w:r>
        <w:fldChar w:fldCharType="separate"/>
      </w:r>
      <w:r w:rsidRPr="00840C12">
        <w:rPr>
          <w:noProof/>
          <w:vertAlign w:val="superscript"/>
        </w:rPr>
        <w:t>21</w:t>
      </w:r>
      <w:r>
        <w:fldChar w:fldCharType="end"/>
      </w:r>
      <w:r>
        <w:t>)</w:t>
      </w:r>
    </w:p>
    <w:p w14:paraId="5DBAEE52" w14:textId="77777777" w:rsidR="00FE5915" w:rsidRPr="00F92C54" w:rsidRDefault="00FE5915" w:rsidP="00FE5915">
      <w:r w:rsidRPr="00F92C54">
        <w:t>Strongly Disagree (1), Disagree (2), Somewhat Disagree (3), Neutral (4), Somewhat Agree (5), Agree (6), Strongly Agree (7)</w:t>
      </w:r>
    </w:p>
    <w:p w14:paraId="6755A996" w14:textId="77777777" w:rsidR="00FE5915" w:rsidRPr="00F92C54" w:rsidRDefault="00FE5915" w:rsidP="00FE59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It was simple to use telemedicine in my practice.</w:t>
      </w:r>
    </w:p>
    <w:p w14:paraId="5C57CB9D" w14:textId="77777777" w:rsidR="00FE5915" w:rsidRPr="00F92C54" w:rsidRDefault="00FE5915" w:rsidP="00FE59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It was easy to learn to use telemedicine in my practice.</w:t>
      </w:r>
    </w:p>
    <w:p w14:paraId="2F2B23FF" w14:textId="77777777" w:rsidR="00FE5915" w:rsidRPr="00F92C54" w:rsidRDefault="00FE5915" w:rsidP="00FE59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I could become productive quickly using telemedicine in my practice.</w:t>
      </w:r>
    </w:p>
    <w:p w14:paraId="2510BEF0" w14:textId="77777777" w:rsidR="00FE5915" w:rsidRPr="00F92C54" w:rsidRDefault="00FE5915" w:rsidP="00FE59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The way I interact with telemedicine is pleasant.</w:t>
      </w:r>
    </w:p>
    <w:p w14:paraId="0E79B3BD" w14:textId="77777777" w:rsidR="00FE5915" w:rsidRPr="00F92C54" w:rsidRDefault="00FE5915" w:rsidP="00FE59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Telemedicine use is simple and easy to understand.</w:t>
      </w:r>
    </w:p>
    <w:p w14:paraId="6DF11620" w14:textId="77777777" w:rsidR="00FE5915" w:rsidRPr="00F92C54" w:rsidRDefault="00FE5915" w:rsidP="00FE59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This system is able to do everything I would want it to be able to do.</w:t>
      </w:r>
    </w:p>
    <w:p w14:paraId="54EAB9DE" w14:textId="77777777" w:rsidR="00FE5915" w:rsidRPr="00F92C54" w:rsidRDefault="00FE5915" w:rsidP="00FE59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I could easily talk to the patient using telemedicine.</w:t>
      </w:r>
    </w:p>
    <w:p w14:paraId="4BE95762" w14:textId="77777777" w:rsidR="00FE5915" w:rsidRPr="00F92C54" w:rsidRDefault="00FE5915" w:rsidP="00FE59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I could hear the patient clearly using telemedicine.</w:t>
      </w:r>
    </w:p>
    <w:p w14:paraId="51CA2D5B" w14:textId="77777777" w:rsidR="00FE5915" w:rsidRPr="00F92C54" w:rsidRDefault="00FE5915" w:rsidP="00FE59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I felt I was able to express myself effectively using telemedicine.</w:t>
      </w:r>
    </w:p>
    <w:p w14:paraId="543AE555" w14:textId="77777777" w:rsidR="00FE5915" w:rsidRPr="00F92C54" w:rsidRDefault="00FE5915" w:rsidP="00FE59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Using telemedicine, I could see the patient as well as if we met in person.</w:t>
      </w:r>
    </w:p>
    <w:p w14:paraId="727CCF95" w14:textId="77777777" w:rsidR="00FE5915" w:rsidRPr="00F92C54" w:rsidRDefault="00FE5915" w:rsidP="00FE59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I think the visits provided over telemedicine are the same as in-person.</w:t>
      </w:r>
    </w:p>
    <w:p w14:paraId="393481F0" w14:textId="77777777" w:rsidR="00FE5915" w:rsidRPr="00F92C54" w:rsidRDefault="00FE5915" w:rsidP="00FE59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I feel comfortable communicating with the patient using telemedicine.</w:t>
      </w:r>
    </w:p>
    <w:p w14:paraId="2E69A2F0" w14:textId="77777777" w:rsidR="00FE5915" w:rsidRPr="00F92C54" w:rsidRDefault="00FE5915" w:rsidP="00FE59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Telemedicine is an acceptable way to provide health care services.</w:t>
      </w:r>
    </w:p>
    <w:p w14:paraId="259CA75B" w14:textId="77777777" w:rsidR="00FE5915" w:rsidRPr="00F92C54" w:rsidRDefault="00FE5915" w:rsidP="00FE59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My patients are eager to continue using telemedicine for clinical care.</w:t>
      </w:r>
    </w:p>
    <w:p w14:paraId="05CD238E" w14:textId="77777777" w:rsidR="00FE5915" w:rsidRPr="00F92C54" w:rsidRDefault="00FE5915" w:rsidP="00FE59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Overall, I am satisfied with my experience using telemedicine.</w:t>
      </w:r>
    </w:p>
    <w:p w14:paraId="29D9BBBB" w14:textId="77777777" w:rsidR="00FE5915" w:rsidRPr="00F92C54" w:rsidRDefault="00FE5915" w:rsidP="00FE59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I hope to continue to use telemedicine after the pandemic.</w:t>
      </w:r>
    </w:p>
    <w:p w14:paraId="2103B0CE" w14:textId="77777777" w:rsidR="00FE5915" w:rsidRDefault="00FE5915" w:rsidP="00FE5915">
      <w:r w:rsidRPr="00F92C54">
        <w:t>How often do you think telemedicine can deliver high-quality care to patients presenting for each of the following reasons? </w:t>
      </w:r>
    </w:p>
    <w:p w14:paraId="25A28755" w14:textId="77777777" w:rsidR="00FE5915" w:rsidRPr="00F92C54" w:rsidRDefault="00FE5915" w:rsidP="00FE5915">
      <w:r w:rsidRPr="00F92C54">
        <w:t>Never (1), Sometimes (2), Usually (3), Always (4)</w:t>
      </w:r>
    </w:p>
    <w:p w14:paraId="672EA011" w14:textId="77777777" w:rsidR="00FE5915" w:rsidRPr="00F92C54" w:rsidRDefault="00FE5915" w:rsidP="00FE591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Acute care (rash, cough)</w:t>
      </w:r>
    </w:p>
    <w:p w14:paraId="02BFA45D" w14:textId="77777777" w:rsidR="00FE5915" w:rsidRPr="00F92C54" w:rsidRDefault="00FE5915" w:rsidP="00FE591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Chronic disease management (asthma, migraines)</w:t>
      </w:r>
    </w:p>
    <w:p w14:paraId="0D1144C0" w14:textId="77777777" w:rsidR="00FE5915" w:rsidRPr="00F92C54" w:rsidRDefault="00FE5915" w:rsidP="00FE591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Preventative care</w:t>
      </w:r>
    </w:p>
    <w:p w14:paraId="6A873FBC" w14:textId="77777777" w:rsidR="00FE5915" w:rsidRPr="00F92C54" w:rsidRDefault="00FE5915" w:rsidP="00FE591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Hospital or ED follow-up care</w:t>
      </w:r>
    </w:p>
    <w:p w14:paraId="61A4F2CA" w14:textId="77777777" w:rsidR="00FE5915" w:rsidRPr="00F92C54" w:rsidRDefault="00FE5915" w:rsidP="00FE591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Care coordination needs</w:t>
      </w:r>
    </w:p>
    <w:p w14:paraId="100328B2" w14:textId="77777777" w:rsidR="00FE5915" w:rsidRPr="00F92C54" w:rsidRDefault="00FE5915" w:rsidP="00FE591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Mental/behavioral health</w:t>
      </w:r>
    </w:p>
    <w:p w14:paraId="643CEB0F" w14:textId="77777777" w:rsidR="00FE5915" w:rsidRDefault="00FE5915" w:rsidP="00FE5915">
      <w:r w:rsidRPr="00F92C54">
        <w:t xml:space="preserve">Based on what you know about telemedicine today, if telemedicine were to become a regular part of primary care in the future how do you think it will impact the following: </w:t>
      </w:r>
    </w:p>
    <w:p w14:paraId="101299B6" w14:textId="77777777" w:rsidR="00FE5915" w:rsidRPr="00F92C54" w:rsidRDefault="00FE5915" w:rsidP="00FE5915">
      <w:r w:rsidRPr="00F92C54">
        <w:t>Much worse (1), Slightly worse (2), About the same</w:t>
      </w:r>
      <w:r>
        <w:t xml:space="preserve"> (3)</w:t>
      </w:r>
      <w:r w:rsidRPr="00F92C54">
        <w:t xml:space="preserve">, </w:t>
      </w:r>
      <w:r>
        <w:t>S</w:t>
      </w:r>
      <w:r w:rsidRPr="00F92C54">
        <w:t xml:space="preserve">lightly </w:t>
      </w:r>
      <w:r>
        <w:t>B</w:t>
      </w:r>
      <w:r w:rsidRPr="00F92C54">
        <w:t>etter</w:t>
      </w:r>
      <w:r>
        <w:t xml:space="preserve"> (4)</w:t>
      </w:r>
      <w:r w:rsidRPr="00F92C54">
        <w:t xml:space="preserve">, </w:t>
      </w:r>
      <w:r>
        <w:t>M</w:t>
      </w:r>
      <w:r w:rsidRPr="00F92C54">
        <w:t xml:space="preserve">uch </w:t>
      </w:r>
      <w:r>
        <w:t>B</w:t>
      </w:r>
      <w:r w:rsidRPr="00F92C54">
        <w:t>etter</w:t>
      </w:r>
      <w:r>
        <w:t xml:space="preserve"> (5)</w:t>
      </w:r>
    </w:p>
    <w:p w14:paraId="349F86E0" w14:textId="77777777" w:rsidR="00FE5915" w:rsidRPr="00F92C54" w:rsidRDefault="00FE5915" w:rsidP="00FE591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Health of my patients</w:t>
      </w:r>
    </w:p>
    <w:p w14:paraId="67061C36" w14:textId="77777777" w:rsidR="00FE5915" w:rsidRPr="00F92C54" w:rsidRDefault="00FE5915" w:rsidP="00FE591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lastRenderedPageBreak/>
        <w:t>Safety of my patients</w:t>
      </w:r>
    </w:p>
    <w:p w14:paraId="70751F7A" w14:textId="77777777" w:rsidR="00FE5915" w:rsidRPr="00F92C54" w:rsidRDefault="00FE5915" w:rsidP="00FE591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Timeliness of care for my patients</w:t>
      </w:r>
    </w:p>
    <w:p w14:paraId="58457FAF" w14:textId="77777777" w:rsidR="00FE5915" w:rsidRPr="00F92C54" w:rsidRDefault="00FE5915" w:rsidP="00FE591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Patient and family-centeredness of care for my patients</w:t>
      </w:r>
    </w:p>
    <w:p w14:paraId="7D4039DB" w14:textId="77777777" w:rsidR="00FE5915" w:rsidRPr="00F92C54" w:rsidRDefault="00FE5915" w:rsidP="00FE591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Equity in my patients’ ability to access care (more access to care for hard to reach patients)</w:t>
      </w:r>
    </w:p>
    <w:p w14:paraId="23F88C3C" w14:textId="77777777" w:rsidR="00FE5915" w:rsidRPr="00F92C54" w:rsidRDefault="00FE5915" w:rsidP="00FE591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Financial health of my practice</w:t>
      </w:r>
    </w:p>
    <w:p w14:paraId="11288F13" w14:textId="77777777" w:rsidR="00FE5915" w:rsidRPr="00F92C54" w:rsidRDefault="00FE5915" w:rsidP="00FE591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Satisfaction with how I spend my clinical time</w:t>
      </w:r>
    </w:p>
    <w:p w14:paraId="5C0584FF" w14:textId="77777777" w:rsidR="00FE5915" w:rsidRPr="00F92C54" w:rsidRDefault="00FE5915" w:rsidP="00FE591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Sense of accomplishment from my work</w:t>
      </w:r>
    </w:p>
    <w:p w14:paraId="5ACC1436" w14:textId="77777777" w:rsidR="00FE5915" w:rsidRPr="00F92C54" w:rsidRDefault="00FE5915" w:rsidP="00FE591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Feeling of connectedness with patients</w:t>
      </w:r>
    </w:p>
    <w:p w14:paraId="623032D5" w14:textId="77777777" w:rsidR="00FE5915" w:rsidRPr="00F92C54" w:rsidRDefault="00FE5915" w:rsidP="00FE591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Improved continuity of care</w:t>
      </w:r>
    </w:p>
    <w:p w14:paraId="6E1AFFB3" w14:textId="77777777" w:rsidR="00FE5915" w:rsidRPr="00CF713D" w:rsidRDefault="00FE5915" w:rsidP="00FE5915">
      <w:r w:rsidRPr="00CF713D">
        <w:t>What device have you used MOST to conduct telemedicine visits? </w:t>
      </w:r>
    </w:p>
    <w:p w14:paraId="1CD06C91" w14:textId="77777777" w:rsidR="00FE5915" w:rsidRPr="00F92C54" w:rsidRDefault="00FE5915" w:rsidP="00FE5915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Office Desktop</w:t>
      </w:r>
    </w:p>
    <w:p w14:paraId="02E1B7F1" w14:textId="77777777" w:rsidR="00FE5915" w:rsidRPr="00F92C54" w:rsidRDefault="00FE5915" w:rsidP="00FE5915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Office Laptop</w:t>
      </w:r>
    </w:p>
    <w:p w14:paraId="285A540C" w14:textId="77777777" w:rsidR="00FE5915" w:rsidRPr="00F92C54" w:rsidRDefault="00FE5915" w:rsidP="00FE5915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Personal Desktop</w:t>
      </w:r>
    </w:p>
    <w:p w14:paraId="2C570C61" w14:textId="77777777" w:rsidR="00FE5915" w:rsidRPr="00F92C54" w:rsidRDefault="00FE5915" w:rsidP="00FE5915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Personal Laptop</w:t>
      </w:r>
    </w:p>
    <w:p w14:paraId="2282C2AD" w14:textId="77777777" w:rsidR="00FE5915" w:rsidRPr="00F92C54" w:rsidRDefault="00FE5915" w:rsidP="00FE5915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Smartphone</w:t>
      </w:r>
    </w:p>
    <w:p w14:paraId="0D732DBC" w14:textId="77777777" w:rsidR="00FE5915" w:rsidRPr="00F92C54" w:rsidRDefault="00FE5915" w:rsidP="00FE5915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Tablet</w:t>
      </w:r>
    </w:p>
    <w:p w14:paraId="16AE3255" w14:textId="77777777" w:rsidR="00FE5915" w:rsidRPr="00F92C54" w:rsidRDefault="00FE5915" w:rsidP="00FE5915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Other (please specify)</w:t>
      </w:r>
    </w:p>
    <w:p w14:paraId="33CDA0BA" w14:textId="77777777" w:rsidR="00FE5915" w:rsidRPr="00CF713D" w:rsidRDefault="00FE5915" w:rsidP="00FE5915">
      <w:r w:rsidRPr="00CF713D">
        <w:t>Are you a physician or APP?</w:t>
      </w:r>
    </w:p>
    <w:p w14:paraId="729BBBBC" w14:textId="77777777" w:rsidR="00FE5915" w:rsidRPr="00F92C54" w:rsidRDefault="00FE5915" w:rsidP="00FE5915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Physician</w:t>
      </w:r>
    </w:p>
    <w:p w14:paraId="5B7E1607" w14:textId="77777777" w:rsidR="00FE5915" w:rsidRPr="00F92C54" w:rsidRDefault="00FE5915" w:rsidP="00FE5915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APP</w:t>
      </w:r>
    </w:p>
    <w:p w14:paraId="0F1FF8C4" w14:textId="77777777" w:rsidR="00FE5915" w:rsidRPr="00CF713D" w:rsidRDefault="00FE5915" w:rsidP="00FE5915">
      <w:r w:rsidRPr="00CF713D">
        <w:t>How many years have you been in practice (not including training)?</w:t>
      </w:r>
    </w:p>
    <w:p w14:paraId="58973218" w14:textId="77777777" w:rsidR="00FE5915" w:rsidRPr="00F92C54" w:rsidRDefault="00FE5915" w:rsidP="00FE5915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0-5years</w:t>
      </w:r>
    </w:p>
    <w:p w14:paraId="3B69BA15" w14:textId="77777777" w:rsidR="00FE5915" w:rsidRPr="00F92C54" w:rsidRDefault="00FE5915" w:rsidP="00FE5915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6-10years</w:t>
      </w:r>
    </w:p>
    <w:p w14:paraId="621478AA" w14:textId="77777777" w:rsidR="00FE5915" w:rsidRPr="00F92C54" w:rsidRDefault="00FE5915" w:rsidP="00FE5915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10-19years</w:t>
      </w:r>
    </w:p>
    <w:p w14:paraId="46660513" w14:textId="77777777" w:rsidR="00FE5915" w:rsidRPr="00F92C54" w:rsidRDefault="00FE5915" w:rsidP="00FE5915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92C54">
        <w:rPr>
          <w:rFonts w:ascii="Times New Roman" w:hAnsi="Times New Roman" w:cs="Times New Roman"/>
          <w:sz w:val="24"/>
          <w:szCs w:val="24"/>
        </w:rPr>
        <w:t>&gt;20years</w:t>
      </w:r>
    </w:p>
    <w:p w14:paraId="52DD7248" w14:textId="77777777" w:rsidR="00FE5915" w:rsidRPr="00CF713D" w:rsidRDefault="00FE5915" w:rsidP="00FE5915">
      <w:r w:rsidRPr="00CF713D">
        <w:t>Please select your primary practice site</w:t>
      </w:r>
      <w:r>
        <w:t xml:space="preserve"> [List offered]</w:t>
      </w:r>
    </w:p>
    <w:p w14:paraId="14761FD5" w14:textId="77777777" w:rsidR="00FE5915" w:rsidRPr="00F92C54" w:rsidRDefault="00FE5915" w:rsidP="00FE5915">
      <w:pPr>
        <w:rPr>
          <w:b/>
          <w:bCs/>
          <w:u w:val="single"/>
        </w:rPr>
      </w:pPr>
    </w:p>
    <w:p w14:paraId="5681B7CB" w14:textId="77777777" w:rsidR="00D72C8E" w:rsidRDefault="00FE5915"/>
    <w:sectPr w:rsidR="00D72C8E" w:rsidSect="0024110D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968862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AFE288" w14:textId="77777777" w:rsidR="0024110D" w:rsidRDefault="00FE5915" w:rsidP="006C60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end"/>
        </w:r>
      </w:p>
    </w:sdtContent>
  </w:sdt>
  <w:p w14:paraId="00923F12" w14:textId="77777777" w:rsidR="0024110D" w:rsidRDefault="00FE5915" w:rsidP="0024110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680461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3F8EB5" w14:textId="77777777" w:rsidR="0024110D" w:rsidRDefault="00FE5915" w:rsidP="006C60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2526D50" w14:textId="77777777" w:rsidR="0024110D" w:rsidRDefault="00FE5915" w:rsidP="0024110D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AA60B8"/>
    <w:multiLevelType w:val="hybridMultilevel"/>
    <w:tmpl w:val="432A27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D28E3D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225620"/>
    <w:multiLevelType w:val="hybridMultilevel"/>
    <w:tmpl w:val="6FBC0D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5A64B8"/>
    <w:multiLevelType w:val="hybridMultilevel"/>
    <w:tmpl w:val="57FE3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D139A1"/>
    <w:multiLevelType w:val="hybridMultilevel"/>
    <w:tmpl w:val="2FFE8878"/>
    <w:lvl w:ilvl="0" w:tplc="2D28E3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915"/>
    <w:rsid w:val="00074AC9"/>
    <w:rsid w:val="000A2484"/>
    <w:rsid w:val="001B42AA"/>
    <w:rsid w:val="00297F28"/>
    <w:rsid w:val="00324542"/>
    <w:rsid w:val="003879C1"/>
    <w:rsid w:val="003D2FA0"/>
    <w:rsid w:val="00511E63"/>
    <w:rsid w:val="005A10ED"/>
    <w:rsid w:val="005C375A"/>
    <w:rsid w:val="0060594F"/>
    <w:rsid w:val="007418B2"/>
    <w:rsid w:val="007F7EE7"/>
    <w:rsid w:val="00835246"/>
    <w:rsid w:val="0085292C"/>
    <w:rsid w:val="008B30A1"/>
    <w:rsid w:val="00A3607F"/>
    <w:rsid w:val="00A605BA"/>
    <w:rsid w:val="00A62C6C"/>
    <w:rsid w:val="00B45B84"/>
    <w:rsid w:val="00B77301"/>
    <w:rsid w:val="00BC691E"/>
    <w:rsid w:val="00BE1301"/>
    <w:rsid w:val="00C01093"/>
    <w:rsid w:val="00D47CE8"/>
    <w:rsid w:val="00DF7F10"/>
    <w:rsid w:val="00F03658"/>
    <w:rsid w:val="00FE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0C5E20"/>
  <w15:chartTrackingRefBased/>
  <w15:docId w15:val="{5C52053D-8341-BE45-9EE5-49B3AC6A9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9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591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E59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591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E59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6</Words>
  <Characters>4026</Characters>
  <Application>Microsoft Office Word</Application>
  <DocSecurity>0</DocSecurity>
  <Lines>115</Lines>
  <Paragraphs>72</Paragraphs>
  <ScaleCrop>false</ScaleCrop>
  <Company/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8-11T20:35:00Z</dcterms:created>
  <dcterms:modified xsi:type="dcterms:W3CDTF">2020-08-11T20:36:00Z</dcterms:modified>
</cp:coreProperties>
</file>